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F25" w:rsidRDefault="00143F25" w:rsidP="00143F25">
      <w:pPr>
        <w:jc w:val="center"/>
        <w:rPr>
          <w:rFonts w:ascii="Arial" w:hAnsi="Arial" w:cs="Arial"/>
          <w:b/>
          <w:sz w:val="24"/>
          <w:szCs w:val="20"/>
        </w:rPr>
      </w:pPr>
    </w:p>
    <w:p w:rsidR="00143F25" w:rsidRPr="00B20307" w:rsidRDefault="00143F25" w:rsidP="00143F25">
      <w:pPr>
        <w:jc w:val="center"/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0"/>
        </w:rPr>
        <w:t>Fig. S5</w:t>
      </w:r>
    </w:p>
    <w:p w:rsidR="00143F25" w:rsidRDefault="00143F25" w:rsidP="00143F25">
      <w:pPr>
        <w:rPr>
          <w:rFonts w:ascii="Times New Roman" w:hAnsi="Times New Roman" w:cs="Times New Roman"/>
          <w:sz w:val="20"/>
          <w:szCs w:val="20"/>
        </w:rPr>
      </w:pPr>
    </w:p>
    <w:p w:rsidR="00143F25" w:rsidRDefault="00143F25" w:rsidP="00143F25">
      <w:pPr>
        <w:jc w:val="center"/>
        <w:rPr>
          <w:rFonts w:ascii="Times New Roman" w:hAnsi="Times New Roman" w:cs="Times New Roman"/>
          <w:sz w:val="20"/>
          <w:szCs w:val="20"/>
        </w:rPr>
      </w:pPr>
      <w:r w:rsidRPr="00754208">
        <w:rPr>
          <w:rFonts w:ascii="Times New Roman" w:hAnsi="Times New Roman" w:cs="Times New Roman"/>
          <w:noProof/>
          <w:sz w:val="20"/>
          <w:szCs w:val="20"/>
          <w:lang w:eastAsia="en-AU"/>
        </w:rPr>
        <w:drawing>
          <wp:inline distT="0" distB="0" distL="0" distR="0" wp14:anchorId="78A3164E" wp14:editId="239B9810">
            <wp:extent cx="5278752" cy="5307342"/>
            <wp:effectExtent l="0" t="0" r="0" b="7620"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r="45754"/>
                    <a:stretch/>
                  </pic:blipFill>
                  <pic:spPr>
                    <a:xfrm>
                      <a:off x="0" y="0"/>
                      <a:ext cx="5278752" cy="5307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3F25" w:rsidRDefault="00143F25" w:rsidP="00143F25">
      <w:pPr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143F25" w:rsidRDefault="00143F25" w:rsidP="00143F25">
      <w:pPr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143F25" w:rsidRDefault="00143F25" w:rsidP="00143F25">
      <w:pPr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143F25" w:rsidRDefault="00143F25" w:rsidP="00143F25">
      <w:pPr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3C4CB9" w:rsidRPr="00143F25" w:rsidRDefault="003C4CB9" w:rsidP="00143F25"/>
    <w:sectPr w:rsidR="003C4CB9" w:rsidRPr="00143F25" w:rsidSect="003A30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00F"/>
    <w:rsid w:val="00143F25"/>
    <w:rsid w:val="00221268"/>
    <w:rsid w:val="00237EE7"/>
    <w:rsid w:val="003A300F"/>
    <w:rsid w:val="003C4CB9"/>
    <w:rsid w:val="004B6E3F"/>
    <w:rsid w:val="00687808"/>
    <w:rsid w:val="00B51963"/>
    <w:rsid w:val="00CE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E051"/>
  <w15:chartTrackingRefBased/>
  <w15:docId w15:val="{BCCB8DAB-EBC8-483D-9ADB-0CA43EB7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0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00F"/>
    <w:pPr>
      <w:spacing w:after="0" w:line="240" w:lineRule="auto"/>
    </w:pPr>
    <w:rPr>
      <w:rFonts w:ascii="Times" w:eastAsia="Times" w:hAnsi="Times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B6E3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E3F"/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B51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5</Characters>
  <Application>Microsoft Office Word</Application>
  <DocSecurity>0</DocSecurity>
  <Lines>1</Lines>
  <Paragraphs>1</Paragraphs>
  <ScaleCrop>false</ScaleCrop>
  <Company>University of Queensland</Company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urner</dc:creator>
  <cp:keywords/>
  <dc:description/>
  <cp:lastModifiedBy>Mark Turner</cp:lastModifiedBy>
  <cp:revision>2</cp:revision>
  <dcterms:created xsi:type="dcterms:W3CDTF">2018-07-11T22:20:00Z</dcterms:created>
  <dcterms:modified xsi:type="dcterms:W3CDTF">2018-07-11T22:20:00Z</dcterms:modified>
</cp:coreProperties>
</file>